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13287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90C5C55" w14:textId="77777777" w:rsidR="00FD6E06" w:rsidRDefault="00FD6E06" w:rsidP="00FD6E06">
      <w:pPr>
        <w:pStyle w:val="Heading1"/>
        <w:rPr>
          <w:rStyle w:val="articlecitationvolume"/>
          <w:rFonts w:ascii="Lucida Sans" w:hAnsi="Lucida Sans"/>
          <w:b w:val="0"/>
          <w:sz w:val="22"/>
          <w:szCs w:val="22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systematic review</w:t>
      </w:r>
      <w:r>
        <w:rPr>
          <w:rStyle w:val="Strong"/>
          <w:rFonts w:ascii="Lucida Sans" w:hAnsi="Lucida Sans"/>
          <w:sz w:val="22"/>
          <w:szCs w:val="22"/>
        </w:rPr>
        <w:t xml:space="preserve"> protocol submissions to</w:t>
      </w:r>
      <w:r w:rsidR="00474025">
        <w:rPr>
          <w:rStyle w:val="Strong"/>
          <w:rFonts w:ascii="Lucida Sans" w:hAnsi="Lucida Sans"/>
          <w:sz w:val="22"/>
          <w:szCs w:val="22"/>
        </w:rPr>
        <w:t xml:space="preserve"> BioMed Central journal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="00474025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p w14:paraId="0A3EE2F4" w14:textId="77777777" w:rsidR="00474025" w:rsidRPr="00474025" w:rsidRDefault="00474025" w:rsidP="00FD6E06">
      <w:pPr>
        <w:pStyle w:val="Heading1"/>
        <w:rPr>
          <w:rFonts w:ascii="Lucida Sans" w:hAnsi="Lucida Sans"/>
          <w:b w:val="0"/>
          <w:sz w:val="22"/>
          <w:szCs w:val="22"/>
        </w:rPr>
      </w:pP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An Editorial from the Editors-in-Chief of </w:t>
      </w:r>
      <w:r w:rsidRPr="00474025">
        <w:rPr>
          <w:rStyle w:val="articlecitationvolume"/>
          <w:rFonts w:ascii="Lucida Sans" w:hAnsi="Lucida Sans"/>
          <w:b w:val="0"/>
          <w:i/>
          <w:sz w:val="22"/>
          <w:szCs w:val="22"/>
        </w:rPr>
        <w:t>Systematic Reviews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details why this checklist was adapted</w:t>
      </w:r>
      <w:r w:rsidR="00D464FA">
        <w:rPr>
          <w:rStyle w:val="articlecitationvolume"/>
          <w:rFonts w:ascii="Lucida Sans" w:hAnsi="Lucida Sans"/>
          <w:b w:val="0"/>
          <w:sz w:val="22"/>
          <w:szCs w:val="22"/>
        </w:rPr>
        <w:t xml:space="preserve"> -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Moher D</w:t>
      </w:r>
      <w:r>
        <w:rPr>
          <w:rStyle w:val="Strong"/>
          <w:rFonts w:ascii="Lucida Sans" w:hAnsi="Lucida Sans"/>
          <w:sz w:val="22"/>
          <w:szCs w:val="22"/>
        </w:rPr>
        <w:t>, Stewart L &amp; Shekelle P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474025">
        <w:rPr>
          <w:rFonts w:ascii="Lucida Sans" w:hAnsi="Lucida Sans"/>
          <w:b w:val="0"/>
          <w:sz w:val="22"/>
          <w:szCs w:val="22"/>
          <w:lang w:val="en"/>
        </w:rPr>
        <w:t>Implementing PRISMA-P: recommendations for prospective authors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>
        <w:rPr>
          <w:rStyle w:val="articlecitationyear"/>
          <w:rFonts w:ascii="Lucida Sans" w:hAnsi="Lucida Sans"/>
          <w:b w:val="0"/>
          <w:sz w:val="22"/>
          <w:szCs w:val="22"/>
        </w:rPr>
        <w:t>2016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 </w:t>
      </w:r>
      <w:r>
        <w:rPr>
          <w:rStyle w:val="Strong"/>
          <w:rFonts w:ascii="Lucida Sans" w:hAnsi="Lucida Sans"/>
          <w:b/>
          <w:sz w:val="22"/>
          <w:szCs w:val="22"/>
        </w:rPr>
        <w:t>5</w:t>
      </w:r>
      <w:r>
        <w:rPr>
          <w:rStyle w:val="articlecitationvolume"/>
          <w:rFonts w:ascii="Lucida Sans" w:hAnsi="Lucida Sans"/>
          <w:b w:val="0"/>
          <w:sz w:val="22"/>
          <w:szCs w:val="22"/>
        </w:rPr>
        <w:t>:15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67"/>
        <w:gridCol w:w="557"/>
        <w:gridCol w:w="8902"/>
        <w:gridCol w:w="1134"/>
        <w:gridCol w:w="1134"/>
        <w:gridCol w:w="1424"/>
      </w:tblGrid>
      <w:tr w:rsidR="0068643A" w:rsidRPr="00EE17D5" w14:paraId="0D698ABA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995555A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60F825B3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ACB3339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078DA76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4761C904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9465BA4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4FBC71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A121FDD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545D3EF2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844A5B4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1C95B16D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5C45D91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65BA163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2B3685D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6F31BB3C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F45A1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3E4FB52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E8EF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3AA65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0C920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4AED62" w14:textId="6E6454DF" w:rsidR="0068643A" w:rsidRPr="00FD6E06" w:rsidRDefault="00834D30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bookmarkStart w:id="0" w:name="Check3"/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B81B67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411858" w14:textId="293D23D4" w:rsidR="0068643A" w:rsidRPr="00FD6E06" w:rsidRDefault="00614F15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  <w:r w:rsidR="00236E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3</w:t>
            </w:r>
          </w:p>
        </w:tc>
      </w:tr>
      <w:tr w:rsidR="0068643A" w:rsidRPr="00FD6E06" w14:paraId="17BD1C9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E529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7EA3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61CA6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9DA4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B91A5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33B53F" w14:textId="3ACA656D" w:rsidR="0068643A" w:rsidRPr="00FD6E06" w:rsidRDefault="009070F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2D7855D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FE73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9425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6843D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9000193" w14:textId="4ADAED45" w:rsidR="0068643A" w:rsidRPr="00FD6E06" w:rsidRDefault="009070F4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49362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3AF302A" w14:textId="6B1E33E1" w:rsidR="0068643A" w:rsidRPr="00FD6E06" w:rsidRDefault="0052217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13764AF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241B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913B0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51E6B0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FC18F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6DB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33D1A7B" w14:textId="3D63F935" w:rsidR="0068643A" w:rsidRPr="00FD6E06" w:rsidRDefault="00834D30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2DA3D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3F27F8B" w14:textId="08667540" w:rsidR="0068643A" w:rsidRPr="00FD6E06" w:rsidRDefault="0097442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 - 23</w:t>
            </w:r>
          </w:p>
        </w:tc>
      </w:tr>
      <w:tr w:rsidR="0068643A" w:rsidRPr="00FD6E06" w14:paraId="1146FEC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5C1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F8793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F3B08B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CAD6B0" w14:textId="400A471B" w:rsidR="0068643A" w:rsidRPr="00FD6E06" w:rsidRDefault="00C115D6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9ACF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04A552" w14:textId="49919E9F" w:rsidR="0068643A" w:rsidRPr="00FD6E06" w:rsidRDefault="005844EF" w:rsidP="00522171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  <w:r w:rsidR="00236E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  <w:r w:rsidR="00C115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3</w:t>
            </w:r>
            <w:r w:rsidR="00236E3D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68643A" w:rsidRPr="00FD6E06" w14:paraId="3662277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A7DBE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ACD43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55EF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D6254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F60634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CCFF12" w14:textId="3AE2A0A6" w:rsidR="0068643A" w:rsidRPr="00FD6E06" w:rsidRDefault="00C115D6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1B1D84A0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E8FBB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87A750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675BB1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96B6A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E9C39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0238A0" w14:textId="6071BBD1" w:rsidR="0068643A" w:rsidRPr="00FD6E06" w:rsidRDefault="00C115D6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8431CC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1B2EEA8" w14:textId="761010C7" w:rsidR="0068643A" w:rsidRPr="00FD6E06" w:rsidRDefault="00236E3D" w:rsidP="0050548D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6</w:t>
            </w:r>
            <w:r w:rsidR="00C115D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3</w:t>
            </w:r>
            <w:r w:rsidR="005844E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</w:tr>
      <w:tr w:rsidR="0068643A" w:rsidRPr="00FD6E06" w14:paraId="45974FC6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E7764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B0CC7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9FFEA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FF9A40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715E24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9699CD" w14:textId="6879BA2E" w:rsidR="0068643A" w:rsidRPr="00FD6E06" w:rsidRDefault="007934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7C9D999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8DC33F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C2B78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07178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1F32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1E012E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42755F" w14:textId="20E871F8" w:rsidR="0068643A" w:rsidRPr="00FD6E06" w:rsidRDefault="0079344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20B43D4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51A657D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5B0EA1E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9EE67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B52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8F02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86074AC" w14:textId="384ED7C9" w:rsidR="0068643A" w:rsidRPr="00FD6E06" w:rsidRDefault="00834D30" w:rsidP="00834D30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68A1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07D1F6" w14:textId="7C21E45B" w:rsidR="0068643A" w:rsidRPr="00FD6E06" w:rsidRDefault="00236E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 – 101</w:t>
            </w:r>
          </w:p>
        </w:tc>
      </w:tr>
      <w:tr w:rsidR="0068643A" w:rsidRPr="00FD6E06" w14:paraId="1AF9EE0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653AE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92C8E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F9C88" w14:textId="3AEC6E33" w:rsidR="00BB4AE3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724CBF9" w14:textId="246EC669" w:rsidR="0068643A" w:rsidRPr="00FD6E06" w:rsidRDefault="00F1258A" w:rsidP="00F1258A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B1DCA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76A1023" w14:textId="1DF3075E" w:rsidR="0068643A" w:rsidRPr="00FD6E06" w:rsidRDefault="00236E3D" w:rsidP="00614F15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3-113</w:t>
            </w:r>
          </w:p>
        </w:tc>
      </w:tr>
      <w:tr w:rsidR="00BB4AE3" w:rsidRPr="00FD6E06" w14:paraId="3EC32C63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012D37D2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19E7D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08A952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89C20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E568D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F432A9" w14:textId="0ED0F4EC" w:rsidR="0068643A" w:rsidRPr="00FD6E06" w:rsidRDefault="0064071E" w:rsidP="0064071E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448517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6A146E" w14:textId="1410AF18" w:rsidR="0068643A" w:rsidRPr="00FD6E06" w:rsidRDefault="00236E3D" w:rsidP="00514F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7 - 2</w:t>
            </w:r>
            <w:r w:rsidR="00514F8B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</w:tr>
      <w:tr w:rsidR="0068643A" w:rsidRPr="00FD6E06" w14:paraId="59420B4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83DB02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9BE34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46AA7E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AB84108" w14:textId="11196C39" w:rsidR="0068643A" w:rsidRPr="00FD6E06" w:rsidRDefault="0064071E" w:rsidP="0064071E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A389E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EE2D05" w14:textId="28FF1642" w:rsidR="0068643A" w:rsidRPr="00FD6E06" w:rsidRDefault="00236E3D" w:rsidP="00514F8B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3-137</w:t>
            </w:r>
            <w:r w:rsidR="00614F1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, </w:t>
            </w:r>
            <w:r w:rsidR="008D14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  <w:r w:rsidR="008D148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4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</w:tr>
      <w:tr w:rsidR="0068643A" w:rsidRPr="00FD6E06" w14:paraId="396308C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B89E2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830C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7954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581CA40" w14:textId="611CAE60" w:rsidR="0068643A" w:rsidRPr="00FD6E06" w:rsidRDefault="0064071E" w:rsidP="0064071E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38F6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75F2D8C" w14:textId="5A436CE6" w:rsidR="0068643A" w:rsidRPr="00FD6E06" w:rsidRDefault="00CF79CF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ditional file 2</w:t>
            </w:r>
          </w:p>
        </w:tc>
      </w:tr>
      <w:tr w:rsidR="00BB4AE3" w:rsidRPr="00FD6E06" w14:paraId="5763A952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53DD7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3A276E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63842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D0E1E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77DED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6ACE2A8" w14:textId="51A51532" w:rsidR="0068643A" w:rsidRPr="00FD6E06" w:rsidRDefault="007B5C9C" w:rsidP="007B5C9C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8006D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794698F" w14:textId="5EB881D0" w:rsidR="0068643A" w:rsidRPr="00FD6E06" w:rsidRDefault="00236E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  <w:r w:rsidR="00B21E4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1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</w:tr>
      <w:tr w:rsidR="0068643A" w:rsidRPr="00FD6E06" w14:paraId="3D6BB0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B8619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84F0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D1376E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C5F87F" w14:textId="1F09713B" w:rsidR="0068643A" w:rsidRPr="00FD6E06" w:rsidRDefault="007B5C9C" w:rsidP="007B5C9C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DB2C4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3D86DD" w14:textId="2ABB8994" w:rsidR="0068643A" w:rsidRPr="00FD6E06" w:rsidRDefault="00236E3D" w:rsidP="0008652C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3 - 185</w:t>
            </w:r>
          </w:p>
        </w:tc>
      </w:tr>
      <w:tr w:rsidR="0068643A" w:rsidRPr="00FD6E06" w14:paraId="070162D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60797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0DA8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66CDA31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FB5F99" w14:textId="4F773C37" w:rsidR="0068643A" w:rsidRPr="00FD6E06" w:rsidRDefault="007B5C9C" w:rsidP="007B5C9C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8F233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447868B" w14:textId="50A4130F" w:rsidR="0068643A" w:rsidRPr="00FD6E06" w:rsidRDefault="00236E3D" w:rsidP="000F72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8 - 262</w:t>
            </w:r>
          </w:p>
        </w:tc>
      </w:tr>
      <w:tr w:rsidR="0068643A" w:rsidRPr="00FD6E06" w14:paraId="4BE1EEA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B3A35A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2986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287AE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B007C02" w14:textId="429167D1" w:rsidR="0068643A" w:rsidRPr="00FD6E06" w:rsidRDefault="007B5C9C" w:rsidP="007B5C9C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CA2557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AB63A28" w14:textId="46313E9A" w:rsidR="0068643A" w:rsidRPr="00FD6E06" w:rsidRDefault="00236E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4 - 280</w:t>
            </w:r>
          </w:p>
        </w:tc>
      </w:tr>
      <w:tr w:rsidR="0068643A" w:rsidRPr="00FD6E06" w14:paraId="6B15890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58CE8D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CC483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FBE30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640D35D" w14:textId="7CF823F4" w:rsidR="0068643A" w:rsidRPr="00FD6E06" w:rsidRDefault="007B5C9C" w:rsidP="007B5C9C">
            <w:pPr>
              <w:spacing w:before="120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F9787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904E37" w14:textId="05B7A6BE" w:rsidR="0068643A" w:rsidRPr="00FD6E06" w:rsidRDefault="00236E3D" w:rsidP="000F72A8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2 - 235</w:t>
            </w:r>
          </w:p>
        </w:tc>
      </w:tr>
      <w:tr w:rsidR="0068643A" w:rsidRPr="00FD6E06" w14:paraId="785FF40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36542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47B6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3FDD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A32E26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D23B66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193702" w14:textId="5943ED89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BB4AE3" w:rsidRPr="00FD6E06" w14:paraId="4B0A7759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20D7FB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62B260A4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916FE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7E608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C493D9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CD501B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F86EB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0F440D" w14:textId="305A9A70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5B59132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0325D13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29988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CC8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825B0F0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01CE3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550E475" w14:textId="1EE399EC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49C37F04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3F9C6E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60C75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CCCC0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4BBC41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25F86B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C10AAE" w14:textId="1C94C768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26728680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BEC9311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D2F2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AD23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D392A4B" w14:textId="2EA46B40" w:rsidR="0068643A" w:rsidRPr="00FD6E06" w:rsidRDefault="00B0436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 w:val="20"/>
                    <w:default w:val="1"/>
                  </w:checkBox>
                </w:ffData>
              </w:fldChar>
            </w:r>
            <w:r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184BD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021A98F" w14:textId="081F8847" w:rsidR="0068643A" w:rsidRPr="00FD6E06" w:rsidRDefault="00236E3D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82</w:t>
            </w:r>
            <w:r w:rsidR="00A13C5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- 2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  <w:bookmarkStart w:id="1" w:name="_GoBack"/>
            <w:bookmarkEnd w:id="1"/>
          </w:p>
        </w:tc>
      </w:tr>
      <w:tr w:rsidR="0068643A" w:rsidRPr="00FD6E06" w14:paraId="0DA56C6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9EB52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809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BA3B1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any planned assessment of meta-bias(es) (e.g., publication bias across studies, selective 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F7A2B2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CD5BDB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EDB49A8" w14:textId="7A79DE85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  <w:tr w:rsidR="0068643A" w:rsidRPr="00FD6E06" w14:paraId="0F76C413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E3C720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EE47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4899C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340E1C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2271B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130482">
              <w:rPr>
                <w:sz w:val="24"/>
                <w:szCs w:val="24"/>
              </w:rPr>
            </w:r>
            <w:r w:rsidR="0013048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372A026" w14:textId="1DFC7DFC" w:rsidR="0068643A" w:rsidRPr="00FD6E06" w:rsidRDefault="00B04362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/a</w:t>
            </w:r>
          </w:p>
        </w:tc>
      </w:tr>
    </w:tbl>
    <w:p w14:paraId="5A4CC087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C26D70" w14:textId="77777777" w:rsidR="00130482" w:rsidRDefault="00130482" w:rsidP="00FD6E06">
      <w:pPr>
        <w:spacing w:after="0" w:line="240" w:lineRule="auto"/>
      </w:pPr>
      <w:r>
        <w:separator/>
      </w:r>
    </w:p>
  </w:endnote>
  <w:endnote w:type="continuationSeparator" w:id="0">
    <w:p w14:paraId="6B83C880" w14:textId="77777777" w:rsidR="00130482" w:rsidRDefault="0013048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4D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BAAF372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val="en-US"/>
      </w:rPr>
      <w:drawing>
        <wp:inline distT="0" distB="0" distL="0" distR="0" wp14:anchorId="3EEAE9EC" wp14:editId="551CCABD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BAAF2CF" w14:textId="77777777" w:rsidR="00130482" w:rsidRDefault="00130482" w:rsidP="00FD6E06">
      <w:pPr>
        <w:spacing w:after="0" w:line="240" w:lineRule="auto"/>
      </w:pPr>
      <w:r>
        <w:separator/>
      </w:r>
    </w:p>
  </w:footnote>
  <w:footnote w:type="continuationSeparator" w:id="0">
    <w:p w14:paraId="08595D8D" w14:textId="77777777" w:rsidR="00130482" w:rsidRDefault="0013048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457474FD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F72A8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B8F7A3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D6E06"/>
    <w:rsid w:val="0008652C"/>
    <w:rsid w:val="000B52AE"/>
    <w:rsid w:val="000D127B"/>
    <w:rsid w:val="000F72A8"/>
    <w:rsid w:val="00130482"/>
    <w:rsid w:val="001E4CA1"/>
    <w:rsid w:val="002253F7"/>
    <w:rsid w:val="00236E3D"/>
    <w:rsid w:val="002E49BC"/>
    <w:rsid w:val="00354FD0"/>
    <w:rsid w:val="00474025"/>
    <w:rsid w:val="004867D5"/>
    <w:rsid w:val="0050548D"/>
    <w:rsid w:val="00514F8B"/>
    <w:rsid w:val="00522171"/>
    <w:rsid w:val="00542DE7"/>
    <w:rsid w:val="005844EF"/>
    <w:rsid w:val="005F3A1D"/>
    <w:rsid w:val="00614F15"/>
    <w:rsid w:val="0064071E"/>
    <w:rsid w:val="00664936"/>
    <w:rsid w:val="00671613"/>
    <w:rsid w:val="0068643A"/>
    <w:rsid w:val="00750A0E"/>
    <w:rsid w:val="007924AC"/>
    <w:rsid w:val="00793441"/>
    <w:rsid w:val="007A34C2"/>
    <w:rsid w:val="007B5C9C"/>
    <w:rsid w:val="00834D30"/>
    <w:rsid w:val="00882F11"/>
    <w:rsid w:val="008D148E"/>
    <w:rsid w:val="008F53A9"/>
    <w:rsid w:val="009070F4"/>
    <w:rsid w:val="00974422"/>
    <w:rsid w:val="009B20D2"/>
    <w:rsid w:val="00A01EF8"/>
    <w:rsid w:val="00A049AD"/>
    <w:rsid w:val="00A0782F"/>
    <w:rsid w:val="00A100D3"/>
    <w:rsid w:val="00A13A26"/>
    <w:rsid w:val="00A13C55"/>
    <w:rsid w:val="00A36574"/>
    <w:rsid w:val="00B01455"/>
    <w:rsid w:val="00B01CE7"/>
    <w:rsid w:val="00B04362"/>
    <w:rsid w:val="00B21E45"/>
    <w:rsid w:val="00B567D4"/>
    <w:rsid w:val="00BB4AE3"/>
    <w:rsid w:val="00C115D6"/>
    <w:rsid w:val="00C90D72"/>
    <w:rsid w:val="00CA6DD4"/>
    <w:rsid w:val="00CF79CF"/>
    <w:rsid w:val="00D0206F"/>
    <w:rsid w:val="00D464FA"/>
    <w:rsid w:val="00E921C5"/>
    <w:rsid w:val="00EE17D5"/>
    <w:rsid w:val="00F1258A"/>
    <w:rsid w:val="00F61D05"/>
    <w:rsid w:val="00F901FE"/>
    <w:rsid w:val="00FD6E06"/>
    <w:rsid w:val="00FE2961"/>
    <w:rsid w:val="00FF1C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38CD15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3</Pages>
  <Words>854</Words>
  <Characters>487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Andrea Chow</cp:lastModifiedBy>
  <cp:revision>35</cp:revision>
  <dcterms:created xsi:type="dcterms:W3CDTF">2017-05-19T18:46:00Z</dcterms:created>
  <dcterms:modified xsi:type="dcterms:W3CDTF">2018-02-23T21:25:00Z</dcterms:modified>
</cp:coreProperties>
</file>